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397"/>
        <w:tblW w:w="0" w:type="auto"/>
        <w:tblLook w:val="04A0" w:firstRow="1" w:lastRow="0" w:firstColumn="1" w:lastColumn="0" w:noHBand="0" w:noVBand="1"/>
      </w:tblPr>
      <w:tblGrid>
        <w:gridCol w:w="5098"/>
        <w:gridCol w:w="1985"/>
        <w:gridCol w:w="1927"/>
      </w:tblGrid>
      <w:tr w:rsidR="00A57BFE" w:rsidRPr="00A57BFE" w14:paraId="7B940DE5" w14:textId="77777777" w:rsidTr="00A57BFE">
        <w:tc>
          <w:tcPr>
            <w:tcW w:w="5098" w:type="dxa"/>
          </w:tcPr>
          <w:p w14:paraId="05EA2B70" w14:textId="5A89AD7B" w:rsidR="00A57BFE" w:rsidRPr="00A57BFE" w:rsidRDefault="004D56D2" w:rsidP="00A57BF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0228ED">
              <w:rPr>
                <w:rFonts w:ascii="Times New Roman" w:hAnsi="Times New Roman" w:cs="Times New Roman"/>
                <w:b/>
                <w:bCs/>
                <w:lang w:val="en-US"/>
              </w:rPr>
              <w:t>L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0228ED">
              <w:rPr>
                <w:rFonts w:ascii="Times New Roman" w:hAnsi="Times New Roman" w:cs="Times New Roman"/>
                <w:b/>
                <w:bCs/>
                <w:lang w:val="en-US"/>
              </w:rPr>
              <w:t>b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l</w:t>
            </w:r>
            <w:r w:rsidRPr="000228ED">
              <w:rPr>
                <w:rFonts w:ascii="Times New Roman" w:hAnsi="Times New Roman" w:cs="Times New Roman"/>
                <w:b/>
                <w:bCs/>
                <w:lang w:val="en-US"/>
              </w:rPr>
              <w:t>ine Coding</w:t>
            </w:r>
          </w:p>
        </w:tc>
        <w:tc>
          <w:tcPr>
            <w:tcW w:w="1985" w:type="dxa"/>
          </w:tcPr>
          <w:p w14:paraId="03911D31" w14:textId="77777777" w:rsidR="00A57BFE" w:rsidRPr="00A57BFE" w:rsidRDefault="00A57BFE" w:rsidP="00A57BFE">
            <w:pPr>
              <w:rPr>
                <w:rFonts w:ascii="Times New Roman" w:hAnsi="Times New Roman" w:cs="Times New Roman"/>
                <w:b/>
                <w:bCs/>
              </w:rPr>
            </w:pPr>
            <w:r w:rsidRPr="00A57BFE">
              <w:rPr>
                <w:rFonts w:ascii="Times New Roman" w:hAnsi="Times New Roman" w:cs="Times New Roman"/>
                <w:b/>
                <w:bCs/>
              </w:rPr>
              <w:t>Descriptive Themes</w:t>
            </w:r>
          </w:p>
        </w:tc>
        <w:tc>
          <w:tcPr>
            <w:tcW w:w="1927" w:type="dxa"/>
          </w:tcPr>
          <w:p w14:paraId="7119886F" w14:textId="77777777" w:rsidR="00A57BFE" w:rsidRPr="00A57BFE" w:rsidRDefault="00A57BFE" w:rsidP="00A57BFE">
            <w:pPr>
              <w:rPr>
                <w:rFonts w:ascii="Times New Roman" w:hAnsi="Times New Roman" w:cs="Times New Roman"/>
                <w:b/>
                <w:bCs/>
              </w:rPr>
            </w:pPr>
            <w:r w:rsidRPr="00A57BFE">
              <w:rPr>
                <w:rFonts w:ascii="Times New Roman" w:hAnsi="Times New Roman" w:cs="Times New Roman"/>
                <w:b/>
                <w:bCs/>
              </w:rPr>
              <w:t>Analytical Themes</w:t>
            </w:r>
          </w:p>
        </w:tc>
      </w:tr>
      <w:tr w:rsidR="0027355B" w:rsidRPr="00A57BFE" w14:paraId="17735505" w14:textId="77777777" w:rsidTr="00A57BFE">
        <w:tc>
          <w:tcPr>
            <w:tcW w:w="5098" w:type="dxa"/>
          </w:tcPr>
          <w:p w14:paraId="79E608E4" w14:textId="77777777" w:rsidR="0027355B" w:rsidRPr="00A57BFE" w:rsidRDefault="0027355B" w:rsidP="0027355B">
            <w:pPr>
              <w:rPr>
                <w:rFonts w:ascii="Times New Roman" w:hAnsi="Times New Roman" w:cs="Times New Roman"/>
                <w:lang w:val="en-US"/>
              </w:rPr>
            </w:pPr>
            <w:r w:rsidRPr="00A57BFE">
              <w:rPr>
                <w:rFonts w:ascii="Times New Roman" w:hAnsi="Times New Roman" w:cs="Times New Roman"/>
                <w:lang w:val="en-US"/>
              </w:rPr>
              <w:t>“SMS is an effective way, and three times per week is good. Once a week may be forgotten, and every day could be boring. One should consider the psychological aspects of its effect." Patient 6, male, 58 year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afari&lt;/Author&gt;&lt;Year&gt;2016&lt;/Year&gt;&lt;RecNum&gt;2224&lt;/RecNum&gt;&lt;DisplayText&gt;(1)&lt;/DisplayText&gt;&lt;record&gt;&lt;rec-number&gt;2224&lt;/rec-number&gt;&lt;foreign-keys&gt;&lt;key app="EN" db-id="wrtxewwdvpw5p7ep0phvdz5oratep5zs2sr9" timestamp="1575303520"&gt;2224&lt;/key&gt;&lt;/foreign-keys&gt;&lt;ref-type name="Journal Article"&gt;17&lt;/ref-type&gt;&lt;contributors&gt;&lt;authors&gt;&lt;author&gt;Jafari, Javad&lt;/author&gt;&lt;author&gt;Karimi Moonaghi, Hosein&lt;/author&gt;&lt;author&gt;Zary, Nabil&lt;/author&gt;&lt;author&gt;Masiello, Italo&lt;/author&gt;&lt;/authors&gt;&lt;/contributors&gt;&lt;titles&gt;&lt;title&gt;Exploring educational needs and design aspects of internet-enabled patient education for persons with diabetes: a qualitative interview study&lt;/title&gt;&lt;secondary-title&gt;BMJ Open&lt;/secondary-title&gt;&lt;/titles&gt;&lt;periodical&gt;&lt;full-title&gt;BMJ Open&lt;/full-title&gt;&lt;/periodical&gt;&lt;pages&gt;e013282&lt;/pages&gt;&lt;volume&gt;6&lt;/volume&gt;&lt;number&gt;10&lt;/number&gt;&lt;dates&gt;&lt;year&gt;2016&lt;/year&gt;&lt;/dates&gt;&lt;urls&gt;&lt;related-urls&gt;&lt;url&gt;http://bmjopen.bmj.com/content/6/10/e013282.abstract&lt;/url&gt;&lt;/related-urls&gt;&lt;/urls&gt;&lt;electronic-resource-num&gt;10.1136/bmjopen-2016-013282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1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08F01907" w14:textId="77777777" w:rsidR="0027355B" w:rsidRPr="00A57BFE" w:rsidRDefault="0027355B" w:rsidP="002735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7DFCE14E" w14:textId="77777777" w:rsidR="0027355B" w:rsidRPr="00A57BFE" w:rsidRDefault="0027355B" w:rsidP="0027355B">
            <w:pPr>
              <w:jc w:val="center"/>
              <w:rPr>
                <w:rFonts w:ascii="Times New Roman" w:hAnsi="Times New Roman" w:cs="Times New Roman"/>
              </w:rPr>
            </w:pPr>
            <w:r w:rsidRPr="00A57BFE">
              <w:rPr>
                <w:rFonts w:ascii="Times New Roman" w:hAnsi="Times New Roman" w:cs="Times New Roman"/>
              </w:rPr>
              <w:t>Effective reminders for use</w:t>
            </w:r>
          </w:p>
        </w:tc>
        <w:tc>
          <w:tcPr>
            <w:tcW w:w="1927" w:type="dxa"/>
            <w:vMerge w:val="restart"/>
            <w:vAlign w:val="center"/>
          </w:tcPr>
          <w:p w14:paraId="695C5D47" w14:textId="6A5E443A" w:rsidR="0027355B" w:rsidRPr="00A57BFE" w:rsidRDefault="0027355B" w:rsidP="0027355B">
            <w:pPr>
              <w:jc w:val="center"/>
              <w:rPr>
                <w:rFonts w:ascii="Times New Roman" w:hAnsi="Times New Roman" w:cs="Times New Roman"/>
              </w:rPr>
            </w:pPr>
            <w:r w:rsidRPr="000228ED">
              <w:rPr>
                <w:rFonts w:ascii="Times New Roman" w:hAnsi="Times New Roman" w:cs="Times New Roman"/>
                <w:lang w:val="en-US"/>
              </w:rPr>
              <w:t xml:space="preserve">Easy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0228ED">
              <w:rPr>
                <w:rFonts w:ascii="Times New Roman" w:hAnsi="Times New Roman" w:cs="Times New Roman"/>
                <w:lang w:val="en-US"/>
              </w:rPr>
              <w:t xml:space="preserve">ccessibility </w:t>
            </w:r>
            <w:r>
              <w:rPr>
                <w:rFonts w:ascii="Times New Roman" w:hAnsi="Times New Roman" w:cs="Times New Roman"/>
                <w:lang w:val="en-US"/>
              </w:rPr>
              <w:t>to</w:t>
            </w:r>
            <w:r w:rsidRPr="000228E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he i</w:t>
            </w:r>
            <w:r w:rsidRPr="000228ED">
              <w:rPr>
                <w:rFonts w:ascii="Times New Roman" w:hAnsi="Times New Roman" w:cs="Times New Roman"/>
                <w:lang w:val="en-US"/>
              </w:rPr>
              <w:t>nterventio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228ED">
              <w:rPr>
                <w:rFonts w:ascii="Times New Roman" w:hAnsi="Times New Roman" w:cs="Times New Roman"/>
                <w:lang w:val="en-US"/>
              </w:rPr>
              <w:t xml:space="preserve"> as a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0228ED">
              <w:rPr>
                <w:rFonts w:ascii="Times New Roman" w:hAnsi="Times New Roman" w:cs="Times New Roman"/>
                <w:lang w:val="en-US"/>
              </w:rPr>
              <w:t xml:space="preserve">acilitator for </w:t>
            </w: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0228ED">
              <w:rPr>
                <w:rFonts w:ascii="Times New Roman" w:hAnsi="Times New Roman" w:cs="Times New Roman"/>
                <w:lang w:val="en-US"/>
              </w:rPr>
              <w:t>se</w:t>
            </w:r>
          </w:p>
        </w:tc>
      </w:tr>
      <w:tr w:rsidR="00A57BFE" w:rsidRPr="00A57BFE" w14:paraId="2BC17F05" w14:textId="77777777" w:rsidTr="00A57BFE">
        <w:tc>
          <w:tcPr>
            <w:tcW w:w="5098" w:type="dxa"/>
          </w:tcPr>
          <w:p w14:paraId="3E916DB1" w14:textId="362EC9A6" w:rsidR="00A57BFE" w:rsidRDefault="00A57BFE" w:rsidP="00A57BFE">
            <w:pPr>
              <w:rPr>
                <w:rFonts w:ascii="Times New Roman" w:hAnsi="Times New Roman" w:cs="Times New Roman"/>
                <w:lang w:val="en-US"/>
              </w:rPr>
            </w:pPr>
            <w:r w:rsidRPr="00A57BFE">
              <w:rPr>
                <w:rFonts w:ascii="Times New Roman" w:hAnsi="Times New Roman" w:cs="Times New Roman"/>
                <w:lang w:val="en-US"/>
              </w:rPr>
              <w:t>“Constantly reminding me about the things that we need to be aware of. Most of us know but the Online Companion was a good reminder and got me thinking of things that I need to constantly do (some that we conveniently forget)</w:t>
            </w:r>
            <w:r w:rsidR="00C55C0F">
              <w:rPr>
                <w:rFonts w:ascii="Times New Roman" w:hAnsi="Times New Roman" w:cs="Times New Roman"/>
                <w:lang w:val="en-US"/>
              </w:rPr>
              <w:t>.</w:t>
            </w:r>
            <w:r w:rsidRPr="00A57BFE">
              <w:rPr>
                <w:rFonts w:ascii="Times New Roman" w:hAnsi="Times New Roman" w:cs="Times New Roman"/>
                <w:lang w:val="en-US"/>
              </w:rPr>
              <w:t>” [3B55, 58-year old woman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Yu&lt;/Author&gt;&lt;Year&gt;2014&lt;/Year&gt;&lt;RecNum&gt;2219&lt;/RecNum&gt;&lt;DisplayText&gt;(2)&lt;/DisplayText&gt;&lt;record&gt;&lt;rec-number&gt;2219&lt;/rec-number&gt;&lt;foreign-keys&gt;&lt;key app="EN" db-id="wrtxewwdvpw5p7ep0phvdz5oratep5zs2sr9" timestamp="1575302848"&gt;2219&lt;/key&gt;&lt;/foreign-keys&gt;&lt;ref-type name="Journal Article"&gt;17&lt;/ref-type&gt;&lt;contributors&gt;&lt;authors&gt;&lt;author&gt;Yu, Catherine H.&lt;/author&gt;&lt;author&gt;Parsons, Janet A.&lt;/author&gt;&lt;author&gt;Mamdani, Muhammad&lt;/author&gt;&lt;author&gt;Lebovic, Gerald&lt;/author&gt;&lt;author&gt;Hall, Susan&lt;/author&gt;&lt;author&gt;Newton, David&lt;/author&gt;&lt;author&gt;Shah, Baiju R.&lt;/author&gt;&lt;author&gt;Bhattacharyya, Onil&lt;/author&gt;&lt;author&gt;Laupacis, Andreas&lt;/author&gt;&lt;author&gt;Straus, Sharon E.&lt;/author&gt;&lt;/authors&gt;&lt;/contributors&gt;&lt;titles&gt;&lt;title&gt;A web-based intervention to support self-management of patients with type 2 diabetes mellitus: effect on self-efficacy, self-care and diabetes distress&lt;/title&gt;&lt;secondary-title&gt;BMC Medical Informatics and Decision Making&lt;/secondary-title&gt;&lt;/titles&gt;&lt;periodical&gt;&lt;full-title&gt;BMC medical informatics and decision making&lt;/full-title&gt;&lt;/periodical&gt;&lt;dates&gt;&lt;year&gt;2014&lt;/year&gt;&lt;/dates&gt;&lt;isbn&gt;1&lt;/isbn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2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6C2A0713" w14:textId="77777777" w:rsidR="00A57BFE" w:rsidRPr="00A57BFE" w:rsidRDefault="00A57BFE" w:rsidP="00A57B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Merge/>
          </w:tcPr>
          <w:p w14:paraId="235E53B3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vMerge/>
          </w:tcPr>
          <w:p w14:paraId="74BDADCD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</w:tr>
      <w:tr w:rsidR="00A57BFE" w:rsidRPr="00A57BFE" w14:paraId="18EB7934" w14:textId="77777777" w:rsidTr="00A57BFE">
        <w:tc>
          <w:tcPr>
            <w:tcW w:w="5098" w:type="dxa"/>
          </w:tcPr>
          <w:p w14:paraId="3932ABDF" w14:textId="77777777" w:rsidR="00A57BFE" w:rsidRPr="00A57BFE" w:rsidRDefault="00A57BFE" w:rsidP="00A57BFE">
            <w:pPr>
              <w:rPr>
                <w:rFonts w:ascii="Times New Roman" w:hAnsi="Times New Roman" w:cs="Times New Roman"/>
                <w:lang w:val="en-US"/>
              </w:rPr>
            </w:pPr>
            <w:r w:rsidRPr="00A57BFE">
              <w:rPr>
                <w:rFonts w:ascii="Times New Roman" w:hAnsi="Times New Roman" w:cs="Times New Roman"/>
                <w:lang w:val="en-US"/>
              </w:rPr>
              <w:t>“Sometimes I do not think about the fact that I am diabetic but then you receive an e-mail that you need to fill out the website. It awakes the subconscious idea that you need to move more. I feel like they are reminders that keep you awake.” (Male, 61 years old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oppe&lt;/Author&gt;&lt;Year&gt;2018&lt;/Year&gt;&lt;RecNum&gt;2227&lt;/RecNum&gt;&lt;DisplayText&gt;(3)&lt;/DisplayText&gt;&lt;record&gt;&lt;rec-number&gt;2227&lt;/rec-number&gt;&lt;foreign-keys&gt;&lt;key app="EN" db-id="wrtxewwdvpw5p7ep0phvdz5oratep5zs2sr9" timestamp="1575303682"&gt;2227&lt;/key&gt;&lt;/foreign-keys&gt;&lt;ref-type name="Journal Article"&gt;17&lt;/ref-type&gt;&lt;contributors&gt;&lt;authors&gt;&lt;author&gt;Poppe, Louise&lt;/author&gt;&lt;author&gt;Crombez, Geert&lt;/author&gt;&lt;author&gt;Bourdeaudhuij, Ilse&lt;/author&gt;&lt;author&gt;Mispel, Celien&lt;/author&gt;&lt;author&gt;Shadid, Samyah&lt;/author&gt;&lt;author&gt;Verloigne, Maïté&lt;/author&gt;&lt;/authors&gt;&lt;/contributors&gt;&lt;titles&gt;&lt;title&gt;Experiences and Opinions of Adults with Type 2 Diabetes Regarding a Self-Regulation-Based eHealth Intervention Targeting Physical Activity and Sedentary Behaviour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5&lt;/volume&gt;&lt;dates&gt;&lt;year&gt;2018&lt;/year&gt;&lt;pub-dates&gt;&lt;date&gt;05/10&lt;/date&gt;&lt;/pub-dates&gt;&lt;/dates&gt;&lt;urls&gt;&lt;/urls&gt;&lt;electronic-resource-num&gt;10.3390/ijerph15050954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3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67F867AC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3FAE0D46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vMerge/>
          </w:tcPr>
          <w:p w14:paraId="133FFD77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</w:tr>
      <w:tr w:rsidR="0027355B" w:rsidRPr="00A57BFE" w14:paraId="5CCD4837" w14:textId="77777777" w:rsidTr="00A57BFE">
        <w:tc>
          <w:tcPr>
            <w:tcW w:w="5098" w:type="dxa"/>
          </w:tcPr>
          <w:p w14:paraId="1C95717F" w14:textId="1A7BA309" w:rsidR="0027355B" w:rsidRDefault="0027355B" w:rsidP="0027355B">
            <w:pPr>
              <w:rPr>
                <w:rFonts w:ascii="Times New Roman" w:hAnsi="Times New Roman" w:cs="Times New Roman"/>
                <w:lang w:val="en-US"/>
              </w:rPr>
            </w:pPr>
            <w:r w:rsidRPr="00A57BFE">
              <w:rPr>
                <w:rFonts w:ascii="Times New Roman" w:hAnsi="Times New Roman" w:cs="Times New Roman"/>
                <w:lang w:val="en-US"/>
              </w:rPr>
              <w:t>“The website itself is easy to navigate. And I think that list is very good and I’ve found that every time I have looked, [the answer] could typically could fall into one of those categories. The answer might not be there, but I know where to start to look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57BFE">
              <w:rPr>
                <w:rFonts w:ascii="Times New Roman" w:hAnsi="Times New Roman" w:cs="Times New Roman"/>
                <w:lang w:val="en-US"/>
              </w:rPr>
              <w:t>” [2B09, 47-year old woman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Yu&lt;/Author&gt;&lt;Year&gt;2014&lt;/Year&gt;&lt;RecNum&gt;2219&lt;/RecNum&gt;&lt;DisplayText&gt;(2)&lt;/DisplayText&gt;&lt;record&gt;&lt;rec-number&gt;2219&lt;/rec-number&gt;&lt;foreign-keys&gt;&lt;key app="EN" db-id="wrtxewwdvpw5p7ep0phvdz5oratep5zs2sr9" timestamp="1575302848"&gt;2219&lt;/key&gt;&lt;/foreign-keys&gt;&lt;ref-type name="Journal Article"&gt;17&lt;/ref-type&gt;&lt;contributors&gt;&lt;authors&gt;&lt;author&gt;Yu, Catherine H.&lt;/author&gt;&lt;author&gt;Parsons, Janet A.&lt;/author&gt;&lt;author&gt;Mamdani, Muhammad&lt;/author&gt;&lt;author&gt;Lebovic, Gerald&lt;/author&gt;&lt;author&gt;Hall, Susan&lt;/author&gt;&lt;author&gt;Newton, David&lt;/author&gt;&lt;author&gt;Shah, Baiju R.&lt;/author&gt;&lt;author&gt;Bhattacharyya, Onil&lt;/author&gt;&lt;author&gt;Laupacis, Andreas&lt;/author&gt;&lt;author&gt;Straus, Sharon E.&lt;/author&gt;&lt;/authors&gt;&lt;/contributors&gt;&lt;titles&gt;&lt;title&gt;A web-based intervention to support self-management of patients with type 2 diabetes mellitus: effect on self-efficacy, self-care and diabetes distress&lt;/title&gt;&lt;secondary-title&gt;BMC Medical Informatics and Decision Making&lt;/secondary-title&gt;&lt;/titles&gt;&lt;periodical&gt;&lt;full-title&gt;BMC medical informatics and decision making&lt;/full-title&gt;&lt;/periodical&gt;&lt;dates&gt;&lt;year&gt;2014&lt;/year&gt;&lt;/dates&gt;&lt;isbn&gt;1&lt;/isbn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2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2C2FD20E" w14:textId="77777777" w:rsidR="0027355B" w:rsidRPr="00A57BFE" w:rsidRDefault="0027355B" w:rsidP="002735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419A306A" w14:textId="4A556DBF" w:rsidR="0027355B" w:rsidRPr="00A57BFE" w:rsidRDefault="0027355B" w:rsidP="0027355B">
            <w:pPr>
              <w:jc w:val="center"/>
              <w:rPr>
                <w:rFonts w:ascii="Times New Roman" w:hAnsi="Times New Roman" w:cs="Times New Roman"/>
              </w:rPr>
            </w:pPr>
            <w:r w:rsidRPr="000228ED">
              <w:rPr>
                <w:rFonts w:ascii="Times New Roman" w:hAnsi="Times New Roman" w:cs="Times New Roman"/>
                <w:lang w:val="en-US"/>
              </w:rPr>
              <w:t xml:space="preserve">Easy </w:t>
            </w: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0228ED">
              <w:rPr>
                <w:rFonts w:ascii="Times New Roman" w:hAnsi="Times New Roman" w:cs="Times New Roman"/>
                <w:lang w:val="en-US"/>
              </w:rPr>
              <w:t xml:space="preserve">sability of the 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0228ED">
              <w:rPr>
                <w:rFonts w:ascii="Times New Roman" w:hAnsi="Times New Roman" w:cs="Times New Roman"/>
                <w:lang w:val="en-US"/>
              </w:rPr>
              <w:t>nterventio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27" w:type="dxa"/>
            <w:vMerge/>
          </w:tcPr>
          <w:p w14:paraId="5340175E" w14:textId="77777777" w:rsidR="0027355B" w:rsidRPr="00A57BFE" w:rsidRDefault="0027355B" w:rsidP="0027355B">
            <w:pPr>
              <w:rPr>
                <w:rFonts w:ascii="Times New Roman" w:hAnsi="Times New Roman" w:cs="Times New Roman"/>
              </w:rPr>
            </w:pPr>
          </w:p>
        </w:tc>
      </w:tr>
      <w:tr w:rsidR="00A57BFE" w:rsidRPr="00A57BFE" w14:paraId="48AA81B0" w14:textId="77777777" w:rsidTr="00A57BFE">
        <w:tc>
          <w:tcPr>
            <w:tcW w:w="5098" w:type="dxa"/>
          </w:tcPr>
          <w:p w14:paraId="4A58425E" w14:textId="77777777" w:rsidR="00A57BFE" w:rsidRPr="00A57BFE" w:rsidRDefault="00A57BFE" w:rsidP="00A57BFE">
            <w:pPr>
              <w:rPr>
                <w:rFonts w:ascii="Times New Roman" w:hAnsi="Times New Roman" w:cs="Times New Roman"/>
                <w:lang w:val="en-US"/>
              </w:rPr>
            </w:pPr>
            <w:r w:rsidRPr="00A57BFE">
              <w:rPr>
                <w:rFonts w:ascii="Times New Roman" w:hAnsi="Times New Roman" w:cs="Times New Roman"/>
                <w:lang w:val="en-US"/>
              </w:rPr>
              <w:t>“Yes, it is easy to use and that is nice. You only need to read one thing, not a whole text that you need to go through. These are short things, short questions and it goes well.” (Male, 73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oppe&lt;/Author&gt;&lt;Year&gt;2018&lt;/Year&gt;&lt;RecNum&gt;2227&lt;/RecNum&gt;&lt;DisplayText&gt;(3)&lt;/DisplayText&gt;&lt;record&gt;&lt;rec-number&gt;2227&lt;/rec-number&gt;&lt;foreign-keys&gt;&lt;key app="EN" db-id="wrtxewwdvpw5p7ep0phvdz5oratep5zs2sr9" timestamp="1575303682"&gt;2227&lt;/key&gt;&lt;/foreign-keys&gt;&lt;ref-type name="Journal Article"&gt;17&lt;/ref-type&gt;&lt;contributors&gt;&lt;authors&gt;&lt;author&gt;Poppe, Louise&lt;/author&gt;&lt;author&gt;Crombez, Geert&lt;/author&gt;&lt;author&gt;Bourdeaudhuij, Ilse&lt;/author&gt;&lt;author&gt;Mispel, Celien&lt;/author&gt;&lt;author&gt;Shadid, Samyah&lt;/author&gt;&lt;author&gt;Verloigne, Maïté&lt;/author&gt;&lt;/authors&gt;&lt;/contributors&gt;&lt;titles&gt;&lt;title&gt;Experiences and Opinions of Adults with Type 2 Diabetes Regarding a Self-Regulation-Based eHealth Intervention Targeting Physical Activity and Sedentary Behaviour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5&lt;/volume&gt;&lt;dates&gt;&lt;year&gt;2018&lt;/year&gt;&lt;pub-dates&gt;&lt;date&gt;05/10&lt;/date&gt;&lt;/pub-dates&gt;&lt;/dates&gt;&lt;urls&gt;&lt;/urls&gt;&lt;electronic-resource-num&gt;10.3390/ijerph15050954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3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36F6E891" w14:textId="77777777" w:rsidR="00A57BFE" w:rsidRPr="00A57BFE" w:rsidRDefault="00A57BFE" w:rsidP="00A57B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Merge/>
          </w:tcPr>
          <w:p w14:paraId="3944C30A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vMerge/>
          </w:tcPr>
          <w:p w14:paraId="1DFB3199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</w:tr>
      <w:tr w:rsidR="00A57BFE" w:rsidRPr="00A57BFE" w14:paraId="7FBC9CC4" w14:textId="77777777" w:rsidTr="00A57BFE">
        <w:tc>
          <w:tcPr>
            <w:tcW w:w="5098" w:type="dxa"/>
          </w:tcPr>
          <w:p w14:paraId="503E253D" w14:textId="44D7636C" w:rsidR="00A57BFE" w:rsidRPr="00A57BFE" w:rsidRDefault="00C55C0F" w:rsidP="00A57B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="00A57BFE" w:rsidRPr="00A57BFE">
              <w:rPr>
                <w:rFonts w:ascii="Times New Roman" w:hAnsi="Times New Roman" w:cs="Times New Roman"/>
                <w:lang w:val="en-US"/>
              </w:rPr>
              <w:t>It was quite easy for somebody who doesn’t know about anything, so it was quite easy and a very, very simple way to explain the benefits of the insulin.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="00A57BFE" w:rsidRPr="00A57BF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57BFE">
              <w:rPr>
                <w:rFonts w:ascii="Times New Roman" w:hAnsi="Times New Roman" w:cs="Times New Roman"/>
                <w:lang w:val="en-US"/>
              </w:rPr>
              <w:t xml:space="preserve">(Patient) </w:t>
            </w:r>
            <w:r w:rsidR="00A57BF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57BF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atel&lt;/Author&gt;&lt;Year&gt;2015&lt;/Year&gt;&lt;RecNum&gt;2222&lt;/RecNum&gt;&lt;DisplayText&gt;(4)&lt;/DisplayText&gt;&lt;record&gt;&lt;rec-number&gt;2222&lt;/rec-number&gt;&lt;foreign-keys&gt;&lt;key app="EN" db-id="wrtxewwdvpw5p7ep0phvdz5oratep5zs2sr9" timestamp="1575303382"&gt;2222&lt;/key&gt;&lt;/foreign-keys&gt;&lt;ref-type name="Journal Article"&gt;17&lt;/ref-type&gt;&lt;contributors&gt;&lt;authors&gt;&lt;author&gt;Patel, Naina&lt;/author&gt;&lt;author&gt;Stone, Margaret&lt;/author&gt;&lt;author&gt;Hadjiconstantinou, Michelle&lt;/author&gt;&lt;author&gt;Hiles, Stephen&lt;/author&gt;&lt;author&gt;Troughton, Jacqui&lt;/author&gt;&lt;author&gt;Martin-Stacey, Lorraine&lt;/author&gt;&lt;author&gt;Daly, Heather&lt;/author&gt;&lt;author&gt;Carey, Marian&lt;/author&gt;&lt;author&gt;Khulpateea, Anita&lt;/author&gt;&lt;author&gt;Davies, Melanie&lt;/author&gt;&lt;author&gt;Khunti, Kamlesh&lt;/author&gt;&lt;/authors&gt;&lt;/contributors&gt;&lt;titles&gt;&lt;title&gt;Using an interactive DVD about type 2 diabetes and insulin therapy in a UK South Asian community and in patient education and healthcare provider training&lt;/title&gt;&lt;secondary-title&gt;Patient Education and Counseling&lt;/secondary-title&gt;&lt;/titles&gt;&lt;periodical&gt;&lt;full-title&gt;Patient Education and Counseling&lt;/full-title&gt;&lt;/periodical&gt;&lt;pages&gt;1123-1130&lt;/pages&gt;&lt;volume&gt;98&lt;/volume&gt;&lt;dates&gt;&lt;year&gt;2015&lt;/year&gt;&lt;pub-dates&gt;&lt;date&gt;05/01&lt;/date&gt;&lt;/pub-dates&gt;&lt;/dates&gt;&lt;urls&gt;&lt;/urls&gt;&lt;electronic-resource-num&gt;10.1016/j.pec.2015.04.018&lt;/electronic-resource-num&gt;&lt;/record&gt;&lt;/Cite&gt;&lt;/EndNote&gt;</w:instrText>
            </w:r>
            <w:r w:rsidR="00A57BF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57BFE">
              <w:rPr>
                <w:rFonts w:ascii="Times New Roman" w:hAnsi="Times New Roman" w:cs="Times New Roman"/>
                <w:noProof/>
                <w:lang w:val="en-US"/>
              </w:rPr>
              <w:t>(4)</w:t>
            </w:r>
            <w:r w:rsidR="00A57BF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85" w:type="dxa"/>
            <w:vMerge/>
          </w:tcPr>
          <w:p w14:paraId="7B276900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vMerge/>
          </w:tcPr>
          <w:p w14:paraId="31F42F05" w14:textId="77777777" w:rsidR="00A57BFE" w:rsidRPr="00A57BFE" w:rsidRDefault="00A57BFE" w:rsidP="00A57BFE">
            <w:pPr>
              <w:rPr>
                <w:rFonts w:ascii="Times New Roman" w:hAnsi="Times New Roman" w:cs="Times New Roman"/>
              </w:rPr>
            </w:pPr>
          </w:p>
        </w:tc>
      </w:tr>
    </w:tbl>
    <w:p w14:paraId="46688131" w14:textId="77777777" w:rsidR="004D56D2" w:rsidRPr="00217F33" w:rsidRDefault="004D56D2" w:rsidP="004D56D2">
      <w:pPr>
        <w:rPr>
          <w:rFonts w:ascii="Times New Roman" w:hAnsi="Times New Roman" w:cs="Times New Roman"/>
          <w:b/>
          <w:bCs/>
          <w:lang w:val="en-US"/>
        </w:rPr>
      </w:pPr>
      <w:r w:rsidRPr="00217F33">
        <w:rPr>
          <w:rFonts w:ascii="Times New Roman" w:hAnsi="Times New Roman" w:cs="Times New Roman"/>
          <w:b/>
          <w:bCs/>
          <w:lang w:val="en-US"/>
        </w:rPr>
        <w:t xml:space="preserve">S3 Appendix: Examples of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217F33">
        <w:rPr>
          <w:rFonts w:ascii="Times New Roman" w:hAnsi="Times New Roman" w:cs="Times New Roman"/>
          <w:b/>
          <w:bCs/>
          <w:lang w:val="en-US"/>
        </w:rPr>
        <w:t xml:space="preserve">heming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217F33">
        <w:rPr>
          <w:rFonts w:ascii="Times New Roman" w:hAnsi="Times New Roman" w:cs="Times New Roman"/>
          <w:b/>
          <w:bCs/>
          <w:lang w:val="en-US"/>
        </w:rPr>
        <w:t>yntheses according to Thomas and Harden</w:t>
      </w:r>
    </w:p>
    <w:p w14:paraId="3378741C" w14:textId="77777777" w:rsidR="00A57BFE" w:rsidRDefault="00A57BFE">
      <w:r>
        <w:br w:type="page"/>
      </w:r>
    </w:p>
    <w:p w14:paraId="2F0B2FA4" w14:textId="77777777" w:rsidR="00A57BFE" w:rsidRPr="00A57BFE" w:rsidRDefault="00A57BFE" w:rsidP="0021137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A57BFE">
        <w:rPr>
          <w:noProof/>
        </w:rPr>
        <w:t>1.</w:t>
      </w:r>
      <w:r w:rsidRPr="00A57BFE">
        <w:rPr>
          <w:rFonts w:ascii="Times New Roman" w:hAnsi="Times New Roman" w:cs="Times New Roman"/>
          <w:noProof/>
        </w:rPr>
        <w:tab/>
        <w:t>Jafari J, Karimi Moonaghi H, Zary N, Masiello I. Exploring educational needs and design aspects of internet-enabled patient education for persons with diabetes: a qualitative interview study. BMJ Open. 2016;6(10):e013282.</w:t>
      </w:r>
    </w:p>
    <w:p w14:paraId="5B2F6C69" w14:textId="77777777" w:rsidR="00A57BFE" w:rsidRPr="00A57BFE" w:rsidRDefault="00A57BFE" w:rsidP="0021137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noProof/>
        </w:rPr>
      </w:pPr>
      <w:r w:rsidRPr="00A57BFE">
        <w:rPr>
          <w:rFonts w:ascii="Times New Roman" w:hAnsi="Times New Roman" w:cs="Times New Roman"/>
          <w:noProof/>
        </w:rPr>
        <w:t>2.</w:t>
      </w:r>
      <w:r w:rsidRPr="00A57BFE">
        <w:rPr>
          <w:rFonts w:ascii="Times New Roman" w:hAnsi="Times New Roman" w:cs="Times New Roman"/>
          <w:noProof/>
        </w:rPr>
        <w:tab/>
        <w:t>Yu CH, Parsons JA, Mamdani M, Lebovic G, Hall S, Newton D, et al. A web-based intervention to support self-management of patients with type 2 diabetes mellitus: effect on self-efficacy, self-care and diabetes distress. BMC Medical Informatics and Decision Making. 2014.</w:t>
      </w:r>
    </w:p>
    <w:p w14:paraId="455EDD13" w14:textId="77777777" w:rsidR="00A57BFE" w:rsidRPr="00A57BFE" w:rsidRDefault="00A57BFE" w:rsidP="0021137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noProof/>
        </w:rPr>
      </w:pPr>
      <w:r w:rsidRPr="00A57BFE">
        <w:rPr>
          <w:rFonts w:ascii="Times New Roman" w:hAnsi="Times New Roman" w:cs="Times New Roman"/>
          <w:noProof/>
        </w:rPr>
        <w:t>3.</w:t>
      </w:r>
      <w:r w:rsidRPr="00A57BFE">
        <w:rPr>
          <w:rFonts w:ascii="Times New Roman" w:hAnsi="Times New Roman" w:cs="Times New Roman"/>
          <w:noProof/>
        </w:rPr>
        <w:tab/>
        <w:t>Poppe L, Crombez G, Bourdeaudhuij I, Mispel C, Shadid S, Verloigne M. Experiences and Opinions of Adults with Type 2 Diabetes Regarding a Self-Regulation-Based eHealth Intervention Targeting Physical Activity and Sedentary Behaviour. International Journal of Environmental Research and Public Health. 2018;15.</w:t>
      </w:r>
    </w:p>
    <w:p w14:paraId="6353EF14" w14:textId="77777777" w:rsidR="00A57BFE" w:rsidRPr="00A57BFE" w:rsidRDefault="00A57BFE" w:rsidP="0021137E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noProof/>
        </w:rPr>
      </w:pPr>
      <w:r w:rsidRPr="00A57BFE">
        <w:rPr>
          <w:rFonts w:ascii="Times New Roman" w:hAnsi="Times New Roman" w:cs="Times New Roman"/>
          <w:noProof/>
        </w:rPr>
        <w:t>4.</w:t>
      </w:r>
      <w:r w:rsidRPr="00A57BFE">
        <w:rPr>
          <w:rFonts w:ascii="Times New Roman" w:hAnsi="Times New Roman" w:cs="Times New Roman"/>
          <w:noProof/>
        </w:rPr>
        <w:tab/>
        <w:t>Patel N, Stone M, Hadjiconstantinou M, Hiles S, Troughton J, Martin-Stacey L, et al. Using an interactive DVD about type 2 diabetes and insulin therapy in a UK South Asian community and in patient education and healthcare provider training. Patient Education and Counseling. 2015;98:1123-30.</w:t>
      </w:r>
    </w:p>
    <w:p w14:paraId="2607AF8E" w14:textId="77777777" w:rsidR="00B7657A" w:rsidRPr="00A57BFE" w:rsidRDefault="00A57BF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</w:rPr>
        <w:fldChar w:fldCharType="end"/>
      </w:r>
      <w:r w:rsidRPr="00A57BFE">
        <w:rPr>
          <w:rFonts w:ascii="Times New Roman" w:hAnsi="Times New Roman" w:cs="Times New Roman"/>
          <w:b/>
          <w:bCs/>
          <w:u w:val="single"/>
        </w:rPr>
        <w:t>References</w:t>
      </w:r>
    </w:p>
    <w:sectPr w:rsidR="00B7657A" w:rsidRPr="00A57BFE" w:rsidSect="00D24EE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altName w:val="Cambria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txewwdvpw5p7ep0phvdz5oratep5zs2sr9&quot;&gt;Sneha DM Edu-Converted&lt;record-ids&gt;&lt;item&gt;2219&lt;/item&gt;&lt;item&gt;2222&lt;/item&gt;&lt;item&gt;2224&lt;/item&gt;&lt;item&gt;2227&lt;/item&gt;&lt;/record-ids&gt;&lt;/item&gt;&lt;/Libraries&gt;"/>
  </w:docVars>
  <w:rsids>
    <w:rsidRoot w:val="00A57BFE"/>
    <w:rsid w:val="00001B44"/>
    <w:rsid w:val="000343C1"/>
    <w:rsid w:val="000526A6"/>
    <w:rsid w:val="00072DD3"/>
    <w:rsid w:val="00082544"/>
    <w:rsid w:val="000B5FA7"/>
    <w:rsid w:val="000C05EC"/>
    <w:rsid w:val="000D768A"/>
    <w:rsid w:val="00104C8F"/>
    <w:rsid w:val="00116A75"/>
    <w:rsid w:val="00127187"/>
    <w:rsid w:val="001D007C"/>
    <w:rsid w:val="001F497D"/>
    <w:rsid w:val="001F5CE4"/>
    <w:rsid w:val="0021137E"/>
    <w:rsid w:val="0027355B"/>
    <w:rsid w:val="002E21E3"/>
    <w:rsid w:val="002E3EB5"/>
    <w:rsid w:val="003238BE"/>
    <w:rsid w:val="00333C7C"/>
    <w:rsid w:val="00335E4D"/>
    <w:rsid w:val="003E2D0C"/>
    <w:rsid w:val="003F31F2"/>
    <w:rsid w:val="00416285"/>
    <w:rsid w:val="004737B1"/>
    <w:rsid w:val="0048591D"/>
    <w:rsid w:val="00490BE0"/>
    <w:rsid w:val="004A23B1"/>
    <w:rsid w:val="004A4671"/>
    <w:rsid w:val="004C13B7"/>
    <w:rsid w:val="004D56D2"/>
    <w:rsid w:val="00563EB6"/>
    <w:rsid w:val="00596AE5"/>
    <w:rsid w:val="005B0D6A"/>
    <w:rsid w:val="005B2073"/>
    <w:rsid w:val="005D17E6"/>
    <w:rsid w:val="005E26A5"/>
    <w:rsid w:val="005E29D7"/>
    <w:rsid w:val="005E65DD"/>
    <w:rsid w:val="006141C8"/>
    <w:rsid w:val="00616B27"/>
    <w:rsid w:val="00631D34"/>
    <w:rsid w:val="00636946"/>
    <w:rsid w:val="00644AC7"/>
    <w:rsid w:val="00690168"/>
    <w:rsid w:val="00693E8D"/>
    <w:rsid w:val="006A1CE2"/>
    <w:rsid w:val="007058D4"/>
    <w:rsid w:val="00786DBC"/>
    <w:rsid w:val="007A51D3"/>
    <w:rsid w:val="007A73CD"/>
    <w:rsid w:val="007D1139"/>
    <w:rsid w:val="007F3984"/>
    <w:rsid w:val="00813F73"/>
    <w:rsid w:val="00826177"/>
    <w:rsid w:val="00826F80"/>
    <w:rsid w:val="0085735C"/>
    <w:rsid w:val="00861110"/>
    <w:rsid w:val="0087133A"/>
    <w:rsid w:val="008C3546"/>
    <w:rsid w:val="008D4C0F"/>
    <w:rsid w:val="008F34F2"/>
    <w:rsid w:val="009174E0"/>
    <w:rsid w:val="00924124"/>
    <w:rsid w:val="00940CFC"/>
    <w:rsid w:val="00953F18"/>
    <w:rsid w:val="009616D2"/>
    <w:rsid w:val="0099486B"/>
    <w:rsid w:val="009B2F96"/>
    <w:rsid w:val="009B7EC2"/>
    <w:rsid w:val="009C5680"/>
    <w:rsid w:val="009E490A"/>
    <w:rsid w:val="009F6167"/>
    <w:rsid w:val="00A376EA"/>
    <w:rsid w:val="00A50D55"/>
    <w:rsid w:val="00A57BFE"/>
    <w:rsid w:val="00AC4E0C"/>
    <w:rsid w:val="00AC7D09"/>
    <w:rsid w:val="00B12D74"/>
    <w:rsid w:val="00B14605"/>
    <w:rsid w:val="00B148E7"/>
    <w:rsid w:val="00B15048"/>
    <w:rsid w:val="00B54AAC"/>
    <w:rsid w:val="00BA605D"/>
    <w:rsid w:val="00BA7CC9"/>
    <w:rsid w:val="00C05A76"/>
    <w:rsid w:val="00C55C0F"/>
    <w:rsid w:val="00C800AE"/>
    <w:rsid w:val="00C97809"/>
    <w:rsid w:val="00CA3894"/>
    <w:rsid w:val="00CE4E7A"/>
    <w:rsid w:val="00CF6D9A"/>
    <w:rsid w:val="00D24EEC"/>
    <w:rsid w:val="00D35135"/>
    <w:rsid w:val="00D53A28"/>
    <w:rsid w:val="00D654F4"/>
    <w:rsid w:val="00D85837"/>
    <w:rsid w:val="00D9064D"/>
    <w:rsid w:val="00DC6D6F"/>
    <w:rsid w:val="00DD008D"/>
    <w:rsid w:val="00DD594D"/>
    <w:rsid w:val="00E5544D"/>
    <w:rsid w:val="00E56E65"/>
    <w:rsid w:val="00E70B6E"/>
    <w:rsid w:val="00E71321"/>
    <w:rsid w:val="00E858DD"/>
    <w:rsid w:val="00EA0459"/>
    <w:rsid w:val="00EA4136"/>
    <w:rsid w:val="00EC0832"/>
    <w:rsid w:val="00EE2FF9"/>
    <w:rsid w:val="00F0265F"/>
    <w:rsid w:val="00F03959"/>
    <w:rsid w:val="00F14215"/>
    <w:rsid w:val="00F24106"/>
    <w:rsid w:val="00F36636"/>
    <w:rsid w:val="00F373A8"/>
    <w:rsid w:val="00F7257C"/>
    <w:rsid w:val="00F73A06"/>
    <w:rsid w:val="00F8709A"/>
    <w:rsid w:val="00FB7F3A"/>
    <w:rsid w:val="00FD1277"/>
    <w:rsid w:val="00FD3F16"/>
    <w:rsid w:val="00FE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A40C"/>
  <w15:chartTrackingRefBased/>
  <w15:docId w15:val="{03B721A8-542D-4B46-B0C3-58646F395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7BFE"/>
    <w:pPr>
      <w:framePr w:hSpace="180" w:wrap="around" w:hAnchor="text" w:y="397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7BF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7BFE"/>
    <w:pPr>
      <w:framePr w:hSpace="180" w:wrap="around" w:hAnchor="text" w:y="397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BFE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5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6D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6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6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8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Jain</dc:creator>
  <cp:keywords/>
  <dc:description/>
  <cp:lastModifiedBy>Shefaly Shorey</cp:lastModifiedBy>
  <cp:revision>2</cp:revision>
  <dcterms:created xsi:type="dcterms:W3CDTF">2020-05-08T01:41:00Z</dcterms:created>
  <dcterms:modified xsi:type="dcterms:W3CDTF">2020-05-08T01:41:00Z</dcterms:modified>
</cp:coreProperties>
</file>